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95CA2" w14:textId="75DF377A" w:rsidR="00EE6C14" w:rsidRPr="00DF52B8" w:rsidRDefault="00EE6C14" w:rsidP="00EE6C14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DF52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.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Parent and total 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ractopamine (R</w:t>
      </w:r>
      <w:r>
        <w:rPr>
          <w:rFonts w:ascii="Times New Roman" w:hAnsi="Times New Roman" w:cs="Times New Roman"/>
          <w:color w:val="000000"/>
          <w:sz w:val="24"/>
          <w:szCs w:val="24"/>
        </w:rPr>
        <w:t>AC</w:t>
      </w:r>
      <w:r w:rsidRPr="008842A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concentrations (</w:t>
      </w:r>
      <w:r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) in individual </w:t>
      </w:r>
      <w:r>
        <w:rPr>
          <w:rFonts w:ascii="Times New Roman" w:hAnsi="Times New Roman" w:cs="Times New Roman"/>
          <w:color w:val="000000"/>
          <w:sz w:val="24"/>
          <w:szCs w:val="24"/>
        </w:rPr>
        <w:t>adipose tissue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samples from ste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each of the five experimental </w:t>
      </w:r>
      <w:r w:rsidRPr="00A26871">
        <w:rPr>
          <w:rFonts w:ascii="Times New Roman" w:hAnsi="Times New Roman" w:cs="Times New Roman"/>
          <w:color w:val="000000"/>
          <w:sz w:val="24"/>
          <w:szCs w:val="24"/>
        </w:rPr>
        <w:t xml:space="preserve">groups </w:t>
      </w:r>
      <w:r w:rsidRPr="00A26871">
        <w:rPr>
          <w:rFonts w:ascii="Times New Roman" w:eastAsia="Times New Roman" w:hAnsi="Times New Roman" w:cs="Times New Roman"/>
          <w:sz w:val="24"/>
          <w:szCs w:val="24"/>
        </w:rPr>
        <w:t>(i) a negative control (never fed RAC and never received  feed-tallow during dosing; fed from verified clean feed trucks; “Control-No Tallow”); (ii) a control group that received feed-tallow (never receiving RAC, but received feed-tallow; “Control-With Tallow”); and cattle fed RAC plus feed-tallow, with withdrawal (iii) 2 days before harvest (“2 day”); (iv) 4 days before harvest (“4 day”); or (v) 7 days before harvest (“7 day”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43A0FF" w14:textId="77777777" w:rsidR="00EE6C14" w:rsidRPr="00DF52B8" w:rsidRDefault="00EE6C14" w:rsidP="00EE6C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3606" w:type="pct"/>
        <w:tblLook w:val="04A0" w:firstRow="1" w:lastRow="0" w:firstColumn="1" w:lastColumn="0" w:noHBand="0" w:noVBand="1"/>
      </w:tblPr>
      <w:tblGrid>
        <w:gridCol w:w="2251"/>
        <w:gridCol w:w="2250"/>
        <w:gridCol w:w="2249"/>
      </w:tblGrid>
      <w:tr w:rsidR="00EE6C14" w:rsidRPr="00DF52B8" w14:paraId="66F95F33" w14:textId="77777777" w:rsidTr="008B034D">
        <w:trPr>
          <w:trHeight w:val="337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430E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55C93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rent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152A0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C</w:t>
            </w: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E6C14" w:rsidRPr="00DF52B8" w14:paraId="411BDAF4" w14:textId="77777777" w:rsidTr="008B034D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7C6048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-No Tallow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FF6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D651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52CAAE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4AB93F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3B1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310E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14D2F757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DA4A40D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65B8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AEA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DEC1347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C6780C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004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C51D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7E26305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4AC356E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7E0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092F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7D54908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2FDA27D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F700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87AA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1808670B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C5F89E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4BA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7905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C1F766D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565CEF7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958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20D9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339E0AF0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E0F0C0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CB5D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EDE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C28020D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1165B2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2AE7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C154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83E4B8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5E3A9B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375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182A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7D87428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8E3AA5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DB7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34B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35FC2FF7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5ECE42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A23F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23BC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9FB040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6C8D51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F22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16BA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1126986" w14:textId="77777777" w:rsidTr="008B034D">
        <w:trPr>
          <w:trHeight w:val="27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DD6BEF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7C5C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BD6F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27F5408" w14:textId="77777777" w:rsidTr="008B034D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A66D81B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-With Tallow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D448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B4CD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EDF046C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9C789C6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6D1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EBE1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11B96B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CB96027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A857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01DF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67E3FA8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A7153C7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7D1C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D35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0F6C3C8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00F479E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B36D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AF2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6C02BB7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5C1D49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149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3FB7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B002CEA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FDE25F6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3198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6E44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31D2E726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0C804E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090A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E06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6BA1095F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2FA6FD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0D56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E16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52F0C1C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BF1782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2BC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6E6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4985946A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8F0771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4D2C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6924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3190685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49B875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2FBF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97F9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1A0CFC9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BFFE37F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255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B99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F42657B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F424CA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4D7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F2A3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13DCBE77" w14:textId="77777777" w:rsidTr="008B034D">
        <w:trPr>
          <w:trHeight w:val="27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13BE4B2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C13F4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6677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F389CF9" w14:textId="77777777" w:rsidTr="008B034D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6839A79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D31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2AD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EE6C14" w:rsidRPr="00DF52B8" w14:paraId="2BE1CA2F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9EAB867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6E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7</w:t>
            </w: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E02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9</w:t>
            </w:r>
          </w:p>
        </w:tc>
      </w:tr>
      <w:tr w:rsidR="00EE6C14" w:rsidRPr="00DF52B8" w14:paraId="16E6B15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0162A8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E1B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380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EE6C14" w:rsidRPr="00DF52B8" w14:paraId="5A7132BE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B2D80E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661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9A8E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4</w:t>
            </w:r>
          </w:p>
        </w:tc>
      </w:tr>
      <w:tr w:rsidR="00EE6C14" w:rsidRPr="00DF52B8" w14:paraId="2781FE22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3B49849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0CA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236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EE6C14" w:rsidRPr="00DF52B8" w14:paraId="32B406A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0FF2A2E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F9A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7EC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4</w:t>
            </w:r>
          </w:p>
        </w:tc>
      </w:tr>
      <w:tr w:rsidR="00EE6C14" w:rsidRPr="00DF52B8" w14:paraId="0E4397CF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F6F93B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16D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82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EE6C14" w:rsidRPr="00DF52B8" w14:paraId="243F5F1B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223970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7FB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D5C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40</w:t>
            </w:r>
          </w:p>
        </w:tc>
      </w:tr>
      <w:tr w:rsidR="00EE6C14" w:rsidRPr="00DF52B8" w14:paraId="4EAF132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E30558B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7AF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CB1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E6C14" w:rsidRPr="00DF52B8" w14:paraId="3896BDA2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D7E012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198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B91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EE6C14" w:rsidRPr="00DF52B8" w14:paraId="246C2571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9F5BE6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508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205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E0954F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3E5267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49F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AB8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E6C14" w:rsidRPr="00DF52B8" w14:paraId="67A1C571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70D978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929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C3C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463B950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4206E92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ADC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9EB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EE6C14" w:rsidRPr="00DF52B8" w14:paraId="4F4117A0" w14:textId="77777777" w:rsidTr="008B034D">
        <w:trPr>
          <w:trHeight w:val="27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6D09FAE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ABF4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83A4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5</w:t>
            </w:r>
          </w:p>
        </w:tc>
      </w:tr>
      <w:tr w:rsidR="00EE6C14" w:rsidRPr="00DF52B8" w14:paraId="416AAEAF" w14:textId="77777777" w:rsidTr="008B034D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F3440CD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AC9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39C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5</w:t>
            </w:r>
          </w:p>
        </w:tc>
      </w:tr>
      <w:tr w:rsidR="00EE6C14" w:rsidRPr="00DF52B8" w14:paraId="06C9045F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4BC412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076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F32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EE6C14" w:rsidRPr="00DF52B8" w14:paraId="364D9B90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8B959A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046E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C29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340D3CC6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A55A25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412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C6A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12EBE82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AE13E6F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259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79C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405B6768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F35465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E68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6CA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8</w:t>
            </w:r>
          </w:p>
        </w:tc>
      </w:tr>
      <w:tr w:rsidR="00EE6C14" w:rsidRPr="00DF52B8" w14:paraId="27AE7FF8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D9AD17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273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200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0096A12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C70207D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52A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774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EE6C14" w:rsidRPr="00DF52B8" w14:paraId="4CFD978A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DB07F6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608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6B3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1</w:t>
            </w:r>
          </w:p>
        </w:tc>
      </w:tr>
      <w:tr w:rsidR="00EE6C14" w:rsidRPr="00DF52B8" w14:paraId="3F14DCA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7AB728F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A13B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20A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4</w:t>
            </w:r>
          </w:p>
        </w:tc>
      </w:tr>
      <w:tr w:rsidR="00EE6C14" w:rsidRPr="00DF52B8" w14:paraId="28C6A2D7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E6147BD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CE1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22B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4</w:t>
            </w:r>
          </w:p>
        </w:tc>
      </w:tr>
      <w:tr w:rsidR="00EE6C14" w:rsidRPr="00DF52B8" w14:paraId="08911E56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761D0F8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A32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F3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0</w:t>
            </w:r>
          </w:p>
        </w:tc>
      </w:tr>
      <w:tr w:rsidR="00EE6C14" w:rsidRPr="00DF52B8" w14:paraId="39BD0A04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245706E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05B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7B47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EE6C14" w:rsidRPr="00DF52B8" w14:paraId="7FB6407A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4361046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189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ED1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9</w:t>
            </w:r>
          </w:p>
        </w:tc>
      </w:tr>
      <w:tr w:rsidR="00EE6C14" w:rsidRPr="00DF52B8" w14:paraId="0657CFB7" w14:textId="77777777" w:rsidTr="008B034D">
        <w:trPr>
          <w:trHeight w:val="27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DD48035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73CB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0C23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EE6C14" w:rsidRPr="00DF52B8" w14:paraId="3FB79FCE" w14:textId="77777777" w:rsidTr="008B034D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1C84C23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BE72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EC44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3</w:t>
            </w:r>
          </w:p>
        </w:tc>
      </w:tr>
      <w:tr w:rsidR="00EE6C14" w:rsidRPr="00DF52B8" w14:paraId="524C786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27A7709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358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BB7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ABD1AA6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5AB4315B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486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50D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8</w:t>
            </w:r>
          </w:p>
        </w:tc>
      </w:tr>
      <w:tr w:rsidR="00EE6C14" w:rsidRPr="00DF52B8" w14:paraId="70AA1C9D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33B4190A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5A1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0CCE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6C39F80C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4918B4D0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5A1E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007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75A29DE3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06EDD954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0D7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263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2</w:t>
            </w:r>
          </w:p>
        </w:tc>
      </w:tr>
      <w:tr w:rsidR="00EE6C14" w:rsidRPr="00DF52B8" w14:paraId="09717E90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7A8FF71C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F1E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C5D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69DB87B2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211222B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ACE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04B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6</w:t>
            </w:r>
          </w:p>
        </w:tc>
      </w:tr>
      <w:tr w:rsidR="00EE6C14" w:rsidRPr="00DF52B8" w14:paraId="283F6010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5F1AAFB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2791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AAF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B6A9246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255097A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58A0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BAA9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1F2CD4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27A801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D096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DE1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EE6C14" w:rsidRPr="00DF52B8" w14:paraId="23A91277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6ABA3FAF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186F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177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2200FEB9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283617BA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12C3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94AA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2BFD31A" w14:textId="77777777" w:rsidTr="008B034D">
        <w:trPr>
          <w:trHeight w:val="270"/>
        </w:trPr>
        <w:tc>
          <w:tcPr>
            <w:tcW w:w="1667" w:type="pct"/>
            <w:vMerge/>
            <w:shd w:val="clear" w:color="auto" w:fill="auto"/>
            <w:noWrap/>
          </w:tcPr>
          <w:p w14:paraId="1B38C531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B54D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3645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EE6C14" w:rsidRPr="00DF52B8" w14:paraId="5F5AAEC4" w14:textId="77777777" w:rsidTr="008B034D">
        <w:trPr>
          <w:trHeight w:val="27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41264B6" w14:textId="77777777" w:rsidR="00EE6C14" w:rsidRPr="00DF52B8" w:rsidRDefault="00EE6C14" w:rsidP="008B034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E72E8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B117C" w14:textId="77777777" w:rsidR="00EE6C14" w:rsidRPr="00DF52B8" w:rsidRDefault="00EE6C14" w:rsidP="008B03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</w:tbl>
    <w:p w14:paraId="34EF849F" w14:textId="77777777" w:rsidR="00EE6C14" w:rsidRPr="00DF52B8" w:rsidRDefault="00EE6C14" w:rsidP="00EE6C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2B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&lt; Denotes below the assay limit of detection (0.12 </w:t>
      </w:r>
      <w:r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63BFA56C" w14:textId="77777777" w:rsidR="00EE6C14" w:rsidRPr="00DF52B8" w:rsidRDefault="00EE6C14" w:rsidP="00EE6C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color w:val="C00000"/>
          <w:sz w:val="24"/>
          <w:szCs w:val="24"/>
          <w:vertAlign w:val="superscript"/>
        </w:rPr>
        <w:t>†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Values in red font are below the limit of quantification (0.40 </w:t>
      </w:r>
      <w:r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Pr="00DF52B8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8AA15D4" w14:textId="77777777" w:rsidR="00BB7C64" w:rsidRDefault="00BB7C64"/>
    <w:sectPr w:rsidR="00BB7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14"/>
    <w:rsid w:val="00BB7C64"/>
    <w:rsid w:val="00EE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8956"/>
  <w15:chartTrackingRefBased/>
  <w15:docId w15:val="{31AAEAD2-D5DF-4834-BAC7-76C04A66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C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1</cp:revision>
  <dcterms:created xsi:type="dcterms:W3CDTF">2020-10-26T20:02:00Z</dcterms:created>
  <dcterms:modified xsi:type="dcterms:W3CDTF">2020-10-26T20:03:00Z</dcterms:modified>
</cp:coreProperties>
</file>